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E3479" w:rsidRPr="00F25346" w:rsidRDefault="004E3479" w:rsidP="004E3479">
      <w:pPr>
        <w:spacing w:line="480" w:lineRule="auto"/>
        <w:rPr>
          <w:rFonts w:cstheme="minorHAnsi"/>
          <w:lang w:val="en-US"/>
        </w:rPr>
      </w:pPr>
      <w:r w:rsidRPr="00F25346">
        <w:rPr>
          <w:rFonts w:cstheme="minorHAnsi"/>
          <w:b/>
          <w:bCs/>
          <w:color w:val="212121"/>
          <w:shd w:val="clear" w:color="auto" w:fill="FFFFFF"/>
          <w:lang w:val="en-US"/>
        </w:rPr>
        <w:t xml:space="preserve">Supplementary table 1: </w:t>
      </w:r>
      <w:r w:rsidRPr="00F25346">
        <w:rPr>
          <w:rFonts w:cstheme="minorHAnsi"/>
          <w:color w:val="212121"/>
          <w:shd w:val="clear" w:color="auto" w:fill="FFFFFF"/>
          <w:lang w:val="en-US"/>
        </w:rPr>
        <w:t xml:space="preserve">Primer sequences and volumes as used in this study. Primers were dissolved to </w:t>
      </w:r>
      <w:r>
        <w:rPr>
          <w:rFonts w:cstheme="minorHAnsi"/>
          <w:color w:val="212121"/>
          <w:shd w:val="clear" w:color="auto" w:fill="FFFFFF"/>
          <w:lang w:val="en-US"/>
        </w:rPr>
        <w:t xml:space="preserve">a concentration of </w:t>
      </w:r>
      <w:r w:rsidRPr="00F25346">
        <w:rPr>
          <w:rFonts w:cstheme="minorHAnsi"/>
          <w:color w:val="212121"/>
          <w:shd w:val="clear" w:color="auto" w:fill="FFFFFF"/>
          <w:lang w:val="en-US"/>
        </w:rPr>
        <w:t>100</w:t>
      </w:r>
      <w:r w:rsidRPr="00F25346">
        <w:rPr>
          <w:rFonts w:cstheme="minorHAnsi"/>
          <w:color w:val="222222"/>
          <w:shd w:val="clear" w:color="auto" w:fill="FFFFFF"/>
          <w:lang w:val="en-US"/>
        </w:rPr>
        <w:t xml:space="preserve"> </w:t>
      </w:r>
      <w:r w:rsidRPr="00F25346">
        <w:rPr>
          <w:rFonts w:cstheme="minorHAnsi"/>
          <w:color w:val="222222"/>
          <w:shd w:val="clear" w:color="auto" w:fill="FFFFFF"/>
        </w:rPr>
        <w:t>μ</w:t>
      </w:r>
      <w:r w:rsidRPr="00F25346">
        <w:rPr>
          <w:rFonts w:cstheme="minorHAnsi"/>
          <w:lang w:val="en-US"/>
        </w:rPr>
        <w:t>M</w:t>
      </w:r>
      <w:r>
        <w:rPr>
          <w:rFonts w:cstheme="minorHAnsi"/>
          <w:lang w:val="en-US"/>
        </w:rPr>
        <w:t>.</w:t>
      </w:r>
    </w:p>
    <w:tbl>
      <w:tblPr>
        <w:tblW w:w="9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0"/>
        <w:gridCol w:w="4320"/>
        <w:gridCol w:w="1365"/>
        <w:gridCol w:w="1560"/>
      </w:tblGrid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nl-NL"/>
              </w:rPr>
              <w:t>Mix 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nl-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Nam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4E3479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Sequen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4E3479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Orientation</w:t>
            </w:r>
            <w:proofErr w:type="spellEnd"/>
            <w:r w:rsidRPr="004E3479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: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Volume: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1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ACCAACCAACTTTCGATCTCTTG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1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CGAGCATCCGAACGTTTGAT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3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ACGAGCTTGGCACTGATCCT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3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GGTTGCATTCATTTGGTGACG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5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TGTCCAGCATGTCACAATTCA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5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TACAACACGAGCAGCCTCTG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7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TGGCACTGTTTATGAAAAACTCAAA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7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TTTCGAGCAACATAAGCCCGT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9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TCACTTTTGAACTTGATGAAAGGATT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9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GATTGTCCTCACTGCCGTCTT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11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AAACATGGAGGAGGTGTTGC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2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11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TCTTGTTTTCTCTGTTCAACTGAAGG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2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13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GCTCCATATATAGTGGGTGATGTTG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13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AGCCATGTGTTACATAGCCAAGT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15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CTATTCTGGACAATCTACACAACTAGG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15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AGCATCTTGTAGAGCAGGTG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17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GCTGTTATGTACATGGGCACA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17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GCTTGCGTTTGGATATGGTT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19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TGTTACATAAACCTATTGTTTGGCATG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19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TCCCAAGGGACACTATTAACAG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21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AGCAAAGAATACTGTTAAGAGTGTC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2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21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TCGGGGCCATTTGTACAAGAT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2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23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ACTATTGTTAATGGTGTTAGAAGGTC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23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GCAACTTCCGCACTATCACC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25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TGTCTTAAATTGTCACATCAATCTGAC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25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TCACGAGTGACACCACCATC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27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CTGGTTTGCCTGGCACGATAT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27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TCTACACCACAGAAAACTCCTGG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29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ACAGTCATGTAGTTGCCTTTAATACTTT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29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GAGCCTTTGCGAGATGACAA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31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AACGGTCTTTGGCTTGATGAC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31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ACCTTCTAAGTCTGTGCCAG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33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TGTGGCTATGAAGTACAATTATGAAC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33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AGCTACAGTGGCAAGAGAAGG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35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TGGTGCTAGGAGAGTGTGGA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35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GGCTACTTTGATACAAGGTTTG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37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CTTTCCATGCAGGGTGCTGT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37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GTTTGGCTGCTGTTGTAAGAGG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lastRenderedPageBreak/>
              <w:t>SARS-CoV-2_39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ACAATTCACCTAATTTAGCATGGC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39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TTGGTTGTCCCCCACTAGCT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41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AGTATGTACAAATACCTACAACTTGTG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41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AGCATAGACGAGGTCTGCCAT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43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TGGTATTGTTGGTGTACTGACATTA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43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AGGGTCAGCAGCATACACAAG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45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CACTTCTTCTTTGCTCAGGATGG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45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AACATGTTGTGCCAACCACC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47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TGTAGCTTGTCACACCGTTT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47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AGTAAGGTCAGTCTCAGTCCAA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49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AGGAGTATGCTGATGTCTTTCATTTG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49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CACCAGCATTTGTCCAGTCA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51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TCTTTCATGGGAAGTTGGTAAAC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2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51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TCACATAGTGCATCAACAGC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2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53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TGTCAATGCCAGATTAYGTG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53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CAAGAGTGAGCTGTTTCAGTGG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55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TGTTGACACTAAATTCAAAACTGAAGG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2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55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TGTCAACTCAAAGCCATGTG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2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57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CGTTTATGATTGATGTTCAACAATGG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57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ACAACCAGGCAAGTTAAGGTTA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59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AGTCTCATGGAAAACAAGTAGTGT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59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ATTAGCAGCAATGTCCACAC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61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AGAAATGCCCGTAATGGTGTT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61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TGAACCTGTTTGCGCATCTGT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63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TGGCCATGTAGAAACATTTTACC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63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ATAGCCACGGAACCTCCAAG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65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GGCAAACCACGCGAACAAAT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65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ACCTCTTAGTACCATTGGTCC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67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CAATTTTGTAATGATCCATTTTTGGGTG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67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GGTCAAGTGCACAGTCTACAG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69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ACTGTGTTGCTGATTATTCTGTC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2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69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TAGGTCCACAAACAGTTGCT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2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71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ACTTCTAACCAGGTTGCTGTTCT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71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CAGCTATTCCAGTTAAAGCACGG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73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CTTGCAGATGCTGGCTTCAT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73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TGCACTTCAGCCTCAACTTTG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75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CTTCCCTCAGTCAGCACCTC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75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CAAGCCAGCTATAAAACCTAGC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77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TGGAACTGTAACTTTGAAGCAAGG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77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GACTTGTTGTGCCATCACCT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79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GGTGTTGAACATGTTACCTTCTTC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79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GTACCGTTGGAATCTGCCAT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81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CTTGTTTTGTGCTTGCTGCTG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lastRenderedPageBreak/>
              <w:t>SARS-CoV-2_81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ACTGCTACTGGAATGGTCTGTG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83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TGAAGAGCAACCAATGGAGATT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83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TGTTCGTTTAGGCGTGACAAG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85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AGCACCTTTAATTGAATTGTGCGT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85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CGTCTGGTAGCTCTTCGGTAG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87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AAAAGATCACATTGGCACCCG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87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CGACATTCCGAAGAACGCTG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89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AGGCTGATGAAACTCAAGCCT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2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SARS-CoV-2_89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AAAATCACATGGGGATAGCACTA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lang w:eastAsia="nl-NL"/>
              </w:rPr>
              <w:t>20μl</w:t>
            </w:r>
          </w:p>
        </w:tc>
      </w:tr>
    </w:tbl>
    <w:p w:rsidR="00F17B4D" w:rsidRDefault="00F17B4D">
      <w:pPr>
        <w:rPr>
          <w:sz w:val="22"/>
          <w:szCs w:val="22"/>
        </w:rPr>
      </w:pPr>
    </w:p>
    <w:p w:rsidR="004E3479" w:rsidRPr="004E3479" w:rsidRDefault="004E3479">
      <w:pPr>
        <w:rPr>
          <w:sz w:val="22"/>
          <w:szCs w:val="22"/>
        </w:rPr>
      </w:pPr>
    </w:p>
    <w:tbl>
      <w:tblPr>
        <w:tblW w:w="9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0"/>
        <w:gridCol w:w="4320"/>
        <w:gridCol w:w="1300"/>
        <w:gridCol w:w="1560"/>
      </w:tblGrid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nl-NL"/>
              </w:rPr>
              <w:t>Mix 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nl-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Nam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</w:pPr>
            <w:proofErr w:type="spellStart"/>
            <w:r w:rsidRPr="004E34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Sequen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</w:pPr>
            <w:proofErr w:type="spellStart"/>
            <w:r w:rsidRPr="004E34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Orientation</w:t>
            </w:r>
            <w:proofErr w:type="spellEnd"/>
            <w:r w:rsidRPr="004E34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: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Volume: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2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TCGTACGTGGCTTTGGAGACT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2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ATGCACTCAAGAGGGTAGCC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4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ACACCTTCAATGGGGAATGT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4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AGGCACACTTGTTATGGCAA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6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TGTGAAAGGTTTGGATTATAAAGCATT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6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ACAGGTGACAATTTGTCCACC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8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AGGGAGAAACACTTCCCACA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8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AATCAATGCCCAGTGGTGTAAG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10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TGAGTATGGTACTGAAGATGATTACCA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10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GCCGACAACATGAAGACAGTG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12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ACTGTTCGCACGAAYGTCTA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12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CCTGACCCGGGTAAGTGGTT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14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GTTTCAACTATACAGCGTAAATATAAGGG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2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14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CGTGTGGAGGTTAATGTTGTCTA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2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16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AGGTACATGTCAGCATTAAATCACA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16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AGTTCATACTGAGCAGGTGGT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18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CAGTTACACAACAACCATAAAACCAG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18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GATTATCCATTCCCTGCGCGT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20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TACAGAAGAGGTTGGCCACA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7.5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20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AACACYTAAAGCAGCGGTTG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7.5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22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AGTTGCAGAGTGGTTTTTGG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22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ACTGTAGTGACAAGTCTCTCG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24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AGCTAATAACACTAAAGGTTCATTGC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24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TGACTTTTTGCTACCTGCGC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26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TGGTTGAAGCAGTTAATTAAAGTTACA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26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TTCAGCAGCCAAAACACAAG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28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CCTTGAAGGTTCTGTTAGAGTGG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28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AGGTGTGAACATAACCATCCACT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30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AGAAATGTATCTAAAGTTGCGTAGTGAT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30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CCCTGAGTTGAACATTACCAG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32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TACCAATGTGCTATGAGGCC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lastRenderedPageBreak/>
              <w:t>SARS-CoV-2_32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GCACTACCCAATATGGTACGT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34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GTCCAGAGTACTCAATGGTCTTTG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34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ACCTCTGGCCAAAAACATGA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36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CGCTACTTTAGACTGACTCTTGGT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36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ATCACCATTAGCAACAGCCTG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38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AGATCTGAGGACAAGAGGGC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38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TGTCATCAGTGCAAGCAGTTTG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40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GGTATGGTACTTGGTAGTTTAGCTG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40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ACGATTGTGCATCAGCTGACT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42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TCTCTAACTACCAACATGAAGAAACAATT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2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42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GCAGTTAAAGCCCTGGTCAA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2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44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TGGACCACTAGTGAGAAAAATATTTGTT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44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ACAGCCACCATCGTAACAAT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46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TGCAAAGAATAGAGCTCGCA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46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TGCATTAACATTGGCCGTGA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48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CTCTCTGACGATGCTGTTGTG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48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TGCGGTGTGTACATAGCCTC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50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AGGAGGTATGAGCTATTATTGTAAATCA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50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GTTGTACCTCGGTAAACAACAG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52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TGCAAATTATCAAAAGGTTGGTATG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52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CCGAGGAACATGTCTGGACC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54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TGGAGAAAAGCTGTCTTTATTTCAC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54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GCTTCTTCGCGGGTGATAAA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56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ACCACCGCCTGGAGATCAATT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56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CGCTTAACAAAGCACTCGTG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58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GCCTTGTAGTGACAAAGCTTATAAAATA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58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AAACCCACAAGCTAAAGCCAG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60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  <w:t>CAGGGTGAAGTACCAGTTTCTATCAT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60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sz w:val="22"/>
                <w:szCs w:val="22"/>
                <w:lang w:eastAsia="nl-NL"/>
              </w:rPr>
              <w:t>GAGTAAAGTAAGTTTCAGGTAATTGTT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62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TCGTTTATGGAGATTTTAGTCATAGTCAG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62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TTGCGACATTCATCATTATGCCTT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64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CTGTACATACAGCTAATAAATGGGATCT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64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TTTGACCTTCTTTTAAAGACATAACAG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66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ACCCCCTGCATACACTAATTCTY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66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ACCCTGTTTTCCTTCAAGGT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68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ACATAGAAGTTATTTGACTCCTGGT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68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CCCTGGAGCGATTTGTCTGA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70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CCGGTAGCACACCTTGTAAT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70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CCCCTATTAAACAGCCTGCAC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72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TGTTACCACAGAAATTCTACCAGTG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72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TACCCGCTAACAGTGCAGAAG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74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GTGCACTTGGAAAACTTCAAGATG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74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TGTTACAAACCAGTGTGTGC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lastRenderedPageBreak/>
              <w:t>SARS-CoV-2_76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GTTGATTTAGGTGACATCTCTGG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7.5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76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AGCGCTCTGAAAAACAGCAA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7.5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78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CTTTGGCTTTGCTGGAAATG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78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GTGCTTACAAAGGCACGCTAG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80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ACGTGAGTCTTGTAAAACCTTCTTTT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80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AATGACCACATGGAACGCGT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82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GGACCTGCCTAAAGAAATCACTG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82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TGCCCTCGTATGTTCCAGAA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84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CTTCACACTCAAAAGAAAGACAGAAT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84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ACGAACAACGCACTACAAGA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86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GGCCCCAAGGTTTACCCAAT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86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CTGTTGCGACTACGTGATGA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88_LEF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TAACACAAGCTTTCGGCAGAC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FW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  <w:tr w:rsidR="004E3479" w:rsidRPr="004E3479" w:rsidTr="004E3479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SARS-CoV-2_88_RIGH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GTGGTCTGCATGAGTTTAGG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479" w:rsidRPr="004E3479" w:rsidRDefault="004E3479" w:rsidP="004E347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</w:pPr>
            <w:r w:rsidRPr="004E347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10μl</w:t>
            </w:r>
          </w:p>
        </w:tc>
      </w:tr>
    </w:tbl>
    <w:p w:rsidR="004E3479" w:rsidRPr="004E3479" w:rsidRDefault="004E3479">
      <w:pPr>
        <w:rPr>
          <w:sz w:val="22"/>
          <w:szCs w:val="22"/>
        </w:rPr>
      </w:pPr>
    </w:p>
    <w:sectPr w:rsidR="004E3479" w:rsidRPr="004E3479" w:rsidSect="005F2F5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896563" w:rsidRDefault="00896563" w:rsidP="004E3479">
      <w:r>
        <w:separator/>
      </w:r>
    </w:p>
  </w:endnote>
  <w:endnote w:type="continuationSeparator" w:id="0">
    <w:p w:rsidR="00896563" w:rsidRDefault="00896563" w:rsidP="004E34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896563" w:rsidRDefault="00896563" w:rsidP="004E3479">
      <w:r>
        <w:separator/>
      </w:r>
    </w:p>
  </w:footnote>
  <w:footnote w:type="continuationSeparator" w:id="0">
    <w:p w:rsidR="00896563" w:rsidRDefault="00896563" w:rsidP="004E34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479"/>
    <w:rsid w:val="001B20BA"/>
    <w:rsid w:val="004E3479"/>
    <w:rsid w:val="005F2F5D"/>
    <w:rsid w:val="00896563"/>
    <w:rsid w:val="00A70581"/>
    <w:rsid w:val="00F17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679AD8"/>
  <w15:chartTrackingRefBased/>
  <w15:docId w15:val="{C59B29D7-458C-4B4F-9F47-C5A8A899B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4E3479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4E3479"/>
  </w:style>
  <w:style w:type="paragraph" w:styleId="Voettekst">
    <w:name w:val="footer"/>
    <w:basedOn w:val="Standaard"/>
    <w:link w:val="VoettekstChar"/>
    <w:uiPriority w:val="99"/>
    <w:unhideWhenUsed/>
    <w:rsid w:val="004E3479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4E34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394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23</Words>
  <Characters>8377</Characters>
  <Application>Microsoft Office Word</Application>
  <DocSecurity>0</DocSecurity>
  <Lines>69</Lines>
  <Paragraphs>19</Paragraphs>
  <ScaleCrop>false</ScaleCrop>
  <Company/>
  <LinksUpToDate>false</LinksUpToDate>
  <CharactersWithSpaces>9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 Oude Munnink</dc:creator>
  <cp:keywords/>
  <dc:description/>
  <cp:lastModifiedBy>Bas Oude Munnink</cp:lastModifiedBy>
  <cp:revision>1</cp:revision>
  <dcterms:created xsi:type="dcterms:W3CDTF">2020-04-21T18:04:00Z</dcterms:created>
  <dcterms:modified xsi:type="dcterms:W3CDTF">2020-04-21T18:08:00Z</dcterms:modified>
</cp:coreProperties>
</file>